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46A7D" w14:textId="3FF5C179" w:rsidR="006246CC" w:rsidRDefault="006246CC" w:rsidP="006246CC">
      <w:pPr>
        <w:pStyle w:val="Heading1"/>
      </w:pPr>
      <w:bookmarkStart w:id="0" w:name="_Toc49510741"/>
      <w:r>
        <w:t>S2</w:t>
      </w:r>
      <w:r w:rsidR="007A5C77">
        <w:t xml:space="preserve"> </w:t>
      </w:r>
      <w:r w:rsidR="007A5C77">
        <w:t>Table</w:t>
      </w:r>
      <w:r>
        <w:t>. Sample characteristics of individuals living with HIV</w:t>
      </w:r>
      <w:bookmarkEnd w:id="0"/>
    </w:p>
    <w:p w14:paraId="12163453" w14:textId="77777777" w:rsidR="006246CC" w:rsidRDefault="006246CC" w:rsidP="006246CC"/>
    <w:tbl>
      <w:tblPr>
        <w:tblW w:w="783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3"/>
        <w:gridCol w:w="1603"/>
        <w:gridCol w:w="1603"/>
        <w:gridCol w:w="1604"/>
      </w:tblGrid>
      <w:tr w:rsidR="006246CC" w:rsidRPr="00B05381" w14:paraId="1C2F3E9A" w14:textId="77777777" w:rsidTr="00467958">
        <w:trPr>
          <w:trHeight w:val="326"/>
        </w:trPr>
        <w:tc>
          <w:tcPr>
            <w:tcW w:w="3023" w:type="dxa"/>
            <w:vMerge w:val="restart"/>
            <w:shd w:val="clear" w:color="auto" w:fill="auto"/>
            <w:noWrap/>
            <w:vAlign w:val="center"/>
          </w:tcPr>
          <w:p w14:paraId="78E211BE" w14:textId="77777777" w:rsidR="006246CC" w:rsidRPr="000756B9" w:rsidRDefault="006246CC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756B9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810" w:type="dxa"/>
            <w:gridSpan w:val="3"/>
            <w:vAlign w:val="center"/>
          </w:tcPr>
          <w:p w14:paraId="13CF8BB4" w14:textId="77777777" w:rsidR="006246CC" w:rsidRPr="000756B9" w:rsidRDefault="006246CC" w:rsidP="0046795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56B9">
              <w:rPr>
                <w:b/>
                <w:bCs/>
                <w:color w:val="000000"/>
                <w:sz w:val="20"/>
                <w:szCs w:val="20"/>
              </w:rPr>
              <w:t>Excluded individuals</w:t>
            </w:r>
          </w:p>
        </w:tc>
      </w:tr>
      <w:tr w:rsidR="006246CC" w:rsidRPr="00B05381" w14:paraId="7BFFF023" w14:textId="77777777" w:rsidTr="00467958">
        <w:trPr>
          <w:trHeight w:val="326"/>
        </w:trPr>
        <w:tc>
          <w:tcPr>
            <w:tcW w:w="3023" w:type="dxa"/>
            <w:vMerge/>
            <w:shd w:val="clear" w:color="auto" w:fill="auto"/>
            <w:noWrap/>
            <w:vAlign w:val="center"/>
            <w:hideMark/>
          </w:tcPr>
          <w:p w14:paraId="5B8154FD" w14:textId="77777777" w:rsidR="006246CC" w:rsidRPr="000756B9" w:rsidRDefault="006246CC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vAlign w:val="center"/>
          </w:tcPr>
          <w:p w14:paraId="0BA64CD9" w14:textId="77777777" w:rsidR="006246CC" w:rsidRPr="000756B9" w:rsidRDefault="006246CC" w:rsidP="00467958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0756B9">
              <w:rPr>
                <w:b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3" w:type="dxa"/>
            <w:vAlign w:val="center"/>
          </w:tcPr>
          <w:p w14:paraId="05DED9A2" w14:textId="77777777" w:rsidR="006246CC" w:rsidRPr="000756B9" w:rsidRDefault="006246CC" w:rsidP="00467958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0756B9">
              <w:rPr>
                <w:b/>
                <w:i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604" w:type="dxa"/>
            <w:vAlign w:val="center"/>
          </w:tcPr>
          <w:p w14:paraId="514FC330" w14:textId="77777777" w:rsidR="006246CC" w:rsidRPr="000756B9" w:rsidRDefault="006246CC" w:rsidP="00467958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0756B9">
              <w:rPr>
                <w:b/>
                <w:i/>
                <w:color w:val="000000"/>
                <w:sz w:val="20"/>
                <w:szCs w:val="20"/>
              </w:rPr>
              <w:t>Men</w:t>
            </w:r>
          </w:p>
        </w:tc>
      </w:tr>
      <w:tr w:rsidR="006246CC" w:rsidRPr="00B05381" w14:paraId="3BE155A2" w14:textId="77777777" w:rsidTr="00467958">
        <w:trPr>
          <w:trHeight w:val="326"/>
        </w:trPr>
        <w:tc>
          <w:tcPr>
            <w:tcW w:w="3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578B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02A72779" w14:textId="77777777" w:rsidR="006246CC" w:rsidRPr="007C60AB" w:rsidRDefault="006246CC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bottom"/>
          </w:tcPr>
          <w:p w14:paraId="61A1F45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bottom"/>
          </w:tcPr>
          <w:p w14:paraId="1D28A8D3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215</w:t>
            </w:r>
          </w:p>
        </w:tc>
      </w:tr>
      <w:tr w:rsidR="006246CC" w:rsidRPr="00B05381" w14:paraId="76A2F32A" w14:textId="77777777" w:rsidTr="00467958">
        <w:trPr>
          <w:trHeight w:val="30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9EFD6B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Age Group, n (%)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446CDC5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1F4DFA15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0D7FB081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6246CC" w:rsidRPr="00B05381" w14:paraId="427A0935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79C33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15-24 year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101039C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73 (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2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9864F2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32 (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10986C29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41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</w:tr>
      <w:tr w:rsidR="006246CC" w:rsidRPr="00B05381" w14:paraId="6363A3E4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00574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25-34 year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79E0CC2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52 (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6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55C2B3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88 (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4BF3CF47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64 (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8) </w:t>
            </w:r>
          </w:p>
        </w:tc>
      </w:tr>
      <w:tr w:rsidR="006246CC" w:rsidRPr="00B05381" w14:paraId="344A4109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35E83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35-44 year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09D84A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63 (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5F6FC4C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88 (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0F39B7BB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75 (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9) </w:t>
            </w:r>
          </w:p>
        </w:tc>
      </w:tr>
      <w:tr w:rsidR="006246CC" w:rsidRPr="00B05381" w14:paraId="343A0FE2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DCC07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45-54 year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6978EAE4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64 (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2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ED813D1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29 (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2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227D1923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35 (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3) </w:t>
            </w:r>
          </w:p>
        </w:tc>
      </w:tr>
      <w:tr w:rsidR="006246CC" w:rsidRPr="00B05381" w14:paraId="7700EA83" w14:textId="77777777" w:rsidTr="00467958">
        <w:trPr>
          <w:trHeight w:val="30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802579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Education, n (%) 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792A5AA9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68E4FF13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341A7B82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6246CC" w:rsidRPr="00B05381" w14:paraId="5E35AF9C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19DF2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No formal education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7F853E94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91 (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5BEA2BC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57 (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6D75E095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34 (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8) </w:t>
            </w:r>
          </w:p>
        </w:tc>
      </w:tr>
      <w:tr w:rsidR="006246CC" w:rsidRPr="00B05381" w14:paraId="5B1DDC97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EDAB3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&lt;Primary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538D581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43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5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70636C7C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9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0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3145BAD9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24 (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2) </w:t>
            </w:r>
          </w:p>
        </w:tc>
      </w:tr>
      <w:tr w:rsidR="006246CC" w:rsidRPr="00B05381" w14:paraId="2AAC0964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46AD1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Primary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75A2A53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27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0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7BA9589D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7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2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2AB9883B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0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7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6246CC" w:rsidRPr="00B05381" w14:paraId="40235AA5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0FF85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Middle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4C876204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213 (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0C7FEFC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15 (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138DC09F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98 (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6) </w:t>
            </w:r>
          </w:p>
        </w:tc>
      </w:tr>
      <w:tr w:rsidR="006246CC" w:rsidRPr="00B05381" w14:paraId="0958B07E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94AD7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Secondary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798E2A3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36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0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F3B5A76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3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5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130A3324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23 (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7) </w:t>
            </w:r>
          </w:p>
        </w:tc>
      </w:tr>
      <w:tr w:rsidR="006246CC" w:rsidRPr="00B05381" w14:paraId="045F0453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77F08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&gt;Secondary School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455124A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42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3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4F81733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6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8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4C9ED505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26 (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</w:tr>
      <w:tr w:rsidR="006246CC" w:rsidRPr="00B05381" w14:paraId="2B151978" w14:textId="77777777" w:rsidTr="00467958">
        <w:trPr>
          <w:trHeight w:val="30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35A005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Household wealth quintile, n (%)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4048BEAD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41C7CB0A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28C51075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6246CC" w:rsidRPr="00B05381" w14:paraId="7C256B88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ED693" w14:textId="77777777" w:rsidR="006246CC" w:rsidRPr="000756B9" w:rsidRDefault="006246CC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1 (Poorest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13FAB845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87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2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147BF401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51 (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724C820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36 (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7) </w:t>
            </w:r>
          </w:p>
        </w:tc>
      </w:tr>
      <w:tr w:rsidR="006246CC" w:rsidRPr="00B05381" w14:paraId="2D5509D5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B3FB6" w14:textId="77777777" w:rsidR="006246CC" w:rsidRPr="000756B9" w:rsidRDefault="006246CC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2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8E7F3F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88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5875C8A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47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44F6061B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41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</w:tr>
      <w:tr w:rsidR="006246CC" w:rsidRPr="00B05381" w14:paraId="440CD0F1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709EB" w14:textId="77777777" w:rsidR="006246CC" w:rsidRPr="000756B9" w:rsidRDefault="006246CC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3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5F45889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08 (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9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79F54347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50 (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5122EDE2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58 (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0) </w:t>
            </w:r>
          </w:p>
        </w:tc>
      </w:tr>
      <w:tr w:rsidR="006246CC" w:rsidRPr="00B05381" w14:paraId="7B78601D" w14:textId="77777777" w:rsidTr="00467958">
        <w:trPr>
          <w:trHeight w:val="30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87F39" w14:textId="77777777" w:rsidR="006246CC" w:rsidRPr="000756B9" w:rsidRDefault="006246CC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4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2F5871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89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7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304C984F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46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4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057BDA75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43 (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0) </w:t>
            </w:r>
          </w:p>
        </w:tc>
      </w:tr>
      <w:tr w:rsidR="006246CC" w:rsidRPr="00B05381" w14:paraId="499E10E3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C3FC8" w14:textId="77777777" w:rsidR="006246CC" w:rsidRPr="000756B9" w:rsidRDefault="006246CC" w:rsidP="0046795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Q5 (Richest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74F7B03F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80 (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7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D3163DC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43 (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4AD0DC3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37 (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2) </w:t>
            </w:r>
          </w:p>
        </w:tc>
      </w:tr>
      <w:tr w:rsidR="006246CC" w:rsidRPr="00B05381" w14:paraId="4FB73B72" w14:textId="77777777" w:rsidTr="00467958">
        <w:trPr>
          <w:trHeight w:val="32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FAB08D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Currently married, n (%)</w:t>
            </w:r>
          </w:p>
        </w:tc>
        <w:tc>
          <w:tcPr>
            <w:tcW w:w="1603" w:type="dxa"/>
            <w:tcBorders>
              <w:bottom w:val="nil"/>
            </w:tcBorders>
            <w:vAlign w:val="bottom"/>
          </w:tcPr>
          <w:p w14:paraId="5F53F420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293 (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603" w:type="dxa"/>
            <w:tcBorders>
              <w:bottom w:val="nil"/>
            </w:tcBorders>
            <w:vAlign w:val="bottom"/>
          </w:tcPr>
          <w:p w14:paraId="32C966D6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44 (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8) </w:t>
            </w:r>
          </w:p>
        </w:tc>
        <w:tc>
          <w:tcPr>
            <w:tcW w:w="1604" w:type="dxa"/>
            <w:tcBorders>
              <w:bottom w:val="nil"/>
            </w:tcBorders>
            <w:vAlign w:val="bottom"/>
          </w:tcPr>
          <w:p w14:paraId="737AF934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49 (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3) </w:t>
            </w:r>
          </w:p>
        </w:tc>
      </w:tr>
      <w:tr w:rsidR="006246CC" w:rsidRPr="00B05381" w14:paraId="63408E64" w14:textId="77777777" w:rsidTr="00467958">
        <w:trPr>
          <w:trHeight w:val="326"/>
        </w:trPr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70727C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>Urban area, n (%)</w:t>
            </w:r>
          </w:p>
        </w:tc>
        <w:tc>
          <w:tcPr>
            <w:tcW w:w="1603" w:type="dxa"/>
            <w:tcBorders>
              <w:bottom w:val="nil"/>
            </w:tcBorders>
            <w:vAlign w:val="bottom"/>
          </w:tcPr>
          <w:p w14:paraId="4BE4D25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210 (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3" w:type="dxa"/>
            <w:tcBorders>
              <w:bottom w:val="nil"/>
            </w:tcBorders>
            <w:vAlign w:val="bottom"/>
          </w:tcPr>
          <w:p w14:paraId="24673964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10 (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4) </w:t>
            </w:r>
          </w:p>
        </w:tc>
        <w:tc>
          <w:tcPr>
            <w:tcW w:w="1604" w:type="dxa"/>
            <w:tcBorders>
              <w:bottom w:val="nil"/>
            </w:tcBorders>
            <w:vAlign w:val="bottom"/>
          </w:tcPr>
          <w:p w14:paraId="2711719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00 (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5) </w:t>
            </w:r>
          </w:p>
        </w:tc>
      </w:tr>
      <w:tr w:rsidR="006246CC" w:rsidRPr="00B05381" w14:paraId="5C4F9AC6" w14:textId="77777777" w:rsidTr="00467958">
        <w:trPr>
          <w:trHeight w:val="326"/>
        </w:trPr>
        <w:tc>
          <w:tcPr>
            <w:tcW w:w="30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A383EB" w14:textId="77777777" w:rsidR="006246CC" w:rsidRPr="004174D3" w:rsidRDefault="006246CC" w:rsidP="00467958">
            <w:pPr>
              <w:rPr>
                <w:iCs/>
                <w:color w:val="000000"/>
                <w:sz w:val="20"/>
                <w:szCs w:val="20"/>
              </w:rPr>
            </w:pPr>
            <w:r w:rsidRPr="004174D3">
              <w:rPr>
                <w:iCs/>
                <w:color w:val="000000"/>
                <w:sz w:val="20"/>
                <w:szCs w:val="20"/>
              </w:rPr>
              <w:t>Tobacco consumption</w:t>
            </w:r>
            <w:r w:rsidRPr="000756B9">
              <w:rPr>
                <w:iCs/>
                <w:color w:val="000000"/>
                <w:sz w:val="20"/>
                <w:szCs w:val="20"/>
              </w:rPr>
              <w:t xml:space="preserve">, </w:t>
            </w:r>
            <w:r w:rsidRPr="000756B9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vAlign w:val="center"/>
          </w:tcPr>
          <w:p w14:paraId="2208B64C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vAlign w:val="center"/>
          </w:tcPr>
          <w:p w14:paraId="434658FA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vAlign w:val="center"/>
          </w:tcPr>
          <w:p w14:paraId="7CD040B7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6246CC" w:rsidRPr="00B05381" w14:paraId="68F89407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18627" w14:textId="77777777" w:rsidR="006246CC" w:rsidRPr="000756B9" w:rsidRDefault="006246CC" w:rsidP="0046795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    smokes Tobacco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70B4796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86 (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0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6A272B5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2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1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31176132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74 (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4) </w:t>
            </w:r>
          </w:p>
        </w:tc>
      </w:tr>
      <w:tr w:rsidR="006246CC" w:rsidRPr="00B05381" w14:paraId="73673D25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3BAB8" w14:textId="77777777" w:rsidR="006246CC" w:rsidRPr="000756B9" w:rsidRDefault="006246CC" w:rsidP="0046795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   uses smokeless tobacco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5E2EE714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56 (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5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4863D9FC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60 (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3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39AE6BB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96 (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7) </w:t>
            </w:r>
          </w:p>
        </w:tc>
      </w:tr>
      <w:tr w:rsidR="006246CC" w:rsidRPr="00B05381" w14:paraId="1204D62C" w14:textId="77777777" w:rsidTr="00467958">
        <w:trPr>
          <w:trHeight w:val="106"/>
        </w:trPr>
        <w:tc>
          <w:tcPr>
            <w:tcW w:w="30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1A355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Morbidity, </w:t>
            </w:r>
            <w:proofErr w:type="gramStart"/>
            <w:r w:rsidRPr="000756B9">
              <w:rPr>
                <w:color w:val="000000"/>
                <w:sz w:val="20"/>
                <w:szCs w:val="20"/>
              </w:rPr>
              <w:t>n(</w:t>
            </w:r>
            <w:proofErr w:type="gramEnd"/>
            <w:r w:rsidRPr="000756B9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03ED7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AA6A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6994BFD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6246CC" w:rsidRPr="00B05381" w14:paraId="12D6FF6D" w14:textId="77777777" w:rsidTr="00467958">
        <w:trPr>
          <w:trHeight w:val="106"/>
        </w:trPr>
        <w:tc>
          <w:tcPr>
            <w:tcW w:w="30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8FE5F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Diabetes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6358AE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8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0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4DE0B5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 8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4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AB23CE6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0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7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6246CC" w:rsidRPr="00B05381" w14:paraId="47F5CCEF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1B118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Hypertension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AC3BDEA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>113 (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0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12596578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57 (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1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0A966D8F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56 (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0) </w:t>
            </w:r>
          </w:p>
        </w:tc>
      </w:tr>
      <w:tr w:rsidR="006246CC" w:rsidRPr="00B05381" w14:paraId="2E8225CF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3B954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Obesity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5EA99073" w14:textId="77777777" w:rsidR="006246CC" w:rsidRPr="007C60AB" w:rsidRDefault="006246CC" w:rsidP="00467958">
            <w:pPr>
              <w:jc w:val="center"/>
              <w:rPr>
                <w:color w:val="00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21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6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A1769D0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4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9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5F4328D4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 7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3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6246CC" w:rsidRPr="00B05381" w14:paraId="0EA51910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1330A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Asthma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2D3FF35B" w14:textId="77777777" w:rsidR="006246CC" w:rsidRPr="007C60AB" w:rsidRDefault="006246CC" w:rsidP="00467958">
            <w:pPr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      9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0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bottom"/>
          </w:tcPr>
          <w:p w14:paraId="0967B30B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 4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7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bottom"/>
          </w:tcPr>
          <w:p w14:paraId="6A4C5D53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 5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3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  <w:tr w:rsidR="006246CC" w:rsidRPr="000756B9" w14:paraId="51AD115B" w14:textId="77777777" w:rsidTr="00467958">
        <w:trPr>
          <w:trHeight w:val="326"/>
        </w:trPr>
        <w:tc>
          <w:tcPr>
            <w:tcW w:w="30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F4178" w14:textId="77777777" w:rsidR="006246CC" w:rsidRPr="000756B9" w:rsidRDefault="006246CC" w:rsidP="00467958">
            <w:pPr>
              <w:rPr>
                <w:color w:val="000000"/>
                <w:sz w:val="20"/>
                <w:szCs w:val="20"/>
              </w:rPr>
            </w:pPr>
            <w:r w:rsidRPr="000756B9"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bottom"/>
          </w:tcPr>
          <w:p w14:paraId="3A3F7D73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99 (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9) 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bottom"/>
          </w:tcPr>
          <w:p w14:paraId="30BC6B23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83 (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 xml:space="preserve">0) 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bottom"/>
          </w:tcPr>
          <w:p w14:paraId="4766E6B2" w14:textId="77777777" w:rsidR="006246CC" w:rsidRPr="007C60AB" w:rsidRDefault="006246CC" w:rsidP="00467958">
            <w:pPr>
              <w:jc w:val="center"/>
              <w:rPr>
                <w:color w:val="FF0000"/>
                <w:sz w:val="20"/>
                <w:szCs w:val="20"/>
              </w:rPr>
            </w:pPr>
            <w:r w:rsidRPr="007C60AB">
              <w:rPr>
                <w:color w:val="000000"/>
                <w:sz w:val="20"/>
                <w:szCs w:val="20"/>
              </w:rPr>
              <w:t xml:space="preserve"> 16 </w:t>
            </w:r>
            <w:proofErr w:type="gramStart"/>
            <w:r w:rsidRPr="007C60AB">
              <w:rPr>
                <w:color w:val="000000"/>
                <w:sz w:val="20"/>
                <w:szCs w:val="20"/>
              </w:rPr>
              <w:t>( 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C60AB">
              <w:rPr>
                <w:color w:val="000000"/>
                <w:sz w:val="20"/>
                <w:szCs w:val="20"/>
              </w:rPr>
              <w:t>4</w:t>
            </w:r>
            <w:proofErr w:type="gramEnd"/>
            <w:r w:rsidRPr="007C60AB">
              <w:rPr>
                <w:color w:val="000000"/>
                <w:sz w:val="20"/>
                <w:szCs w:val="20"/>
              </w:rPr>
              <w:t xml:space="preserve">) </w:t>
            </w:r>
          </w:p>
        </w:tc>
      </w:tr>
    </w:tbl>
    <w:p w14:paraId="777FAFF7" w14:textId="77777777" w:rsidR="006246CC" w:rsidRDefault="006246CC" w:rsidP="006246CC"/>
    <w:p w14:paraId="788E83BF" w14:textId="77777777" w:rsidR="006246CC" w:rsidRDefault="006246CC" w:rsidP="006246CC"/>
    <w:p w14:paraId="0E6141AF" w14:textId="77777777" w:rsidR="006246CC" w:rsidRDefault="006246CC" w:rsidP="006246CC"/>
    <w:p w14:paraId="0CF3A992" w14:textId="77777777" w:rsidR="00C344BD" w:rsidRDefault="00C344BD"/>
    <w:sectPr w:rsidR="00C3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6CC"/>
    <w:rsid w:val="006246CC"/>
    <w:rsid w:val="007A5C77"/>
    <w:rsid w:val="00C3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7086B"/>
  <w15:chartTrackingRefBased/>
  <w15:docId w15:val="{B0462AA2-BAF7-4FFE-9090-57459374B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6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6C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6CC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renißl</dc:creator>
  <cp:keywords/>
  <dc:description/>
  <cp:lastModifiedBy>Jay-ar Medes</cp:lastModifiedBy>
  <cp:revision>2</cp:revision>
  <dcterms:created xsi:type="dcterms:W3CDTF">2022-07-23T12:02:00Z</dcterms:created>
  <dcterms:modified xsi:type="dcterms:W3CDTF">2022-07-27T21:25:00Z</dcterms:modified>
</cp:coreProperties>
</file>